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0C0D6" w14:textId="77777777" w:rsidR="00775582" w:rsidRPr="00A02FA7" w:rsidRDefault="00775582" w:rsidP="00775582">
      <w:pPr>
        <w:spacing w:after="0" w:line="240" w:lineRule="auto"/>
        <w:rPr>
          <w:sz w:val="24"/>
          <w:szCs w:val="24"/>
        </w:rPr>
      </w:pPr>
      <w:r w:rsidRPr="00A02FA7">
        <w:rPr>
          <w:rFonts w:ascii="Calibri" w:eastAsia="Times New Roman" w:hAnsi="Calibri" w:cs="Calibri"/>
          <w:b/>
          <w:color w:val="000000"/>
          <w:sz w:val="24"/>
          <w:szCs w:val="24"/>
        </w:rPr>
        <w:t>PRISMA-S Checklist</w:t>
      </w:r>
      <w:r w:rsidRPr="00A02FA7">
        <w:rPr>
          <w:rFonts w:ascii="Calibri" w:eastAsia="Times New Roman" w:hAnsi="Calibri" w:cs="Calibri"/>
          <w:b/>
          <w:color w:val="000000"/>
          <w:sz w:val="24"/>
          <w:szCs w:val="24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8196"/>
        <w:gridCol w:w="2275"/>
      </w:tblGrid>
      <w:tr w:rsidR="00775582" w:rsidRPr="00A02FA7" w14:paraId="662DFC5C" w14:textId="77777777" w:rsidTr="00A02FA7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D22A06B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FFFFFF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470F812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FFFFFF"/>
              </w:rPr>
              <w:t>#</w:t>
            </w:r>
          </w:p>
        </w:tc>
        <w:tc>
          <w:tcPr>
            <w:tcW w:w="8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CE9A427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FFFFFF"/>
              </w:rPr>
              <w:t>Checklist item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A4B4F4C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FFFFFF"/>
              </w:rPr>
              <w:t>Location(s) Reported</w:t>
            </w:r>
          </w:p>
        </w:tc>
      </w:tr>
      <w:tr w:rsidR="00775582" w:rsidRPr="00A02FA7" w14:paraId="1CF402C9" w14:textId="77777777" w:rsidTr="00A02FA7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0D3748E4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000000"/>
              </w:rPr>
              <w:t>INFORMATION SOURCES AND METHODS</w:t>
            </w:r>
          </w:p>
        </w:tc>
      </w:tr>
      <w:tr w:rsidR="00775582" w:rsidRPr="00A02FA7" w14:paraId="2C24CA9D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B9616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9A541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59198" w14:textId="77777777" w:rsidR="00775582" w:rsidRPr="00A02FA7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Name each individual database searched, stating the platform for each</w:t>
            </w:r>
            <w:r w:rsidR="00775582" w:rsidRPr="00A02FA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F4C08" w14:textId="6ED648DB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Figure 1</w:t>
            </w:r>
            <w:r w:rsidR="00A02FA7">
              <w:rPr>
                <w:rFonts w:ascii="Calibri" w:eastAsia="Times New Roman" w:hAnsi="Calibri" w:cs="Calibri"/>
                <w:color w:val="000000"/>
              </w:rPr>
              <w:t>;</w:t>
            </w:r>
            <w:r w:rsidRPr="00A02FA7">
              <w:rPr>
                <w:rFonts w:ascii="Calibri" w:eastAsia="Times New Roman" w:hAnsi="Calibri" w:cs="Calibri"/>
                <w:color w:val="000000"/>
              </w:rPr>
              <w:t xml:space="preserve"> Search Strategy Appendix</w:t>
            </w:r>
          </w:p>
        </w:tc>
      </w:tr>
      <w:tr w:rsidR="00775582" w:rsidRPr="00A02FA7" w14:paraId="33396AE9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DBEAE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 w:rsidRPr="00A02FA7">
              <w:rPr>
                <w:rFonts w:ascii="Calibri" w:eastAsia="Times New Roman" w:hAnsi="Calibri" w:cs="Calibri"/>
                <w:color w:val="000000"/>
              </w:rPr>
              <w:t>-</w:t>
            </w:r>
            <w:r w:rsidRPr="00A02FA7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8E44A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AC4E0" w14:textId="77777777" w:rsidR="00775582" w:rsidRPr="00A02FA7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If databases were searched simultaneously on a single platform, state the name of the platform, listing </w:t>
            </w:r>
            <w:proofErr w:type="gramStart"/>
            <w:r w:rsidRPr="00A02FA7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A02FA7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A02FA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F7EA0" w14:textId="0D3AC5A0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4A2C0D7F" w14:textId="77777777" w:rsidTr="00A02FA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C73B9F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712F9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FB246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E0CBC" w14:textId="77777777" w:rsidR="00A2735A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5E56FCC6" w14:textId="09EBD3D0" w:rsidR="00775582" w:rsidRPr="00A02FA7" w:rsidRDefault="00A02FA7" w:rsidP="00A2735A">
            <w:pPr>
              <w:spacing w:line="278" w:lineRule="auto"/>
            </w:pPr>
            <w:r>
              <w:t>Page 6</w:t>
            </w:r>
          </w:p>
        </w:tc>
      </w:tr>
      <w:tr w:rsidR="00775582" w:rsidRPr="00A02FA7" w14:paraId="5F562EB7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0EAB9D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A5DC9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CA0E4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332BD" w14:textId="77777777" w:rsidR="00A2735A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 </w:t>
            </w:r>
          </w:p>
          <w:p w14:paraId="02C51F80" w14:textId="5A4F2345" w:rsidR="00775582" w:rsidRPr="00A02FA7" w:rsidRDefault="00A02FA7" w:rsidP="00A2735A">
            <w:pPr>
              <w:spacing w:line="278" w:lineRule="auto"/>
            </w:pPr>
            <w:r>
              <w:t>Page 6</w:t>
            </w:r>
          </w:p>
        </w:tc>
      </w:tr>
      <w:tr w:rsidR="00775582" w:rsidRPr="00A02FA7" w14:paraId="37A1F08A" w14:textId="77777777" w:rsidTr="00A02FA7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4B0BB0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0C03F4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07723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 w:rsidRPr="00A02FA7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A02FA7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76F34" w14:textId="5622BC0A" w:rsidR="00775582" w:rsidRPr="00A02FA7" w:rsidRDefault="00A02FA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Page 6</w:t>
            </w:r>
          </w:p>
        </w:tc>
      </w:tr>
      <w:tr w:rsidR="00775582" w:rsidRPr="00A02FA7" w14:paraId="05FC8A1C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59F05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26832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416CA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B07F2" w14:textId="1A12EAD7" w:rsidR="00775582" w:rsidRPr="00A02FA7" w:rsidRDefault="00A02FA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Page 6</w:t>
            </w:r>
          </w:p>
        </w:tc>
      </w:tr>
      <w:tr w:rsidR="00775582" w:rsidRPr="00A02FA7" w14:paraId="7CFF06F1" w14:textId="77777777" w:rsidTr="00A02FA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4B1AAE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4B5C22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A2C70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7A559" w14:textId="2BC6F53B" w:rsidR="00775582" w:rsidRPr="00A02FA7" w:rsidRDefault="00A02FA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Page 6</w:t>
            </w:r>
          </w:p>
        </w:tc>
      </w:tr>
      <w:tr w:rsidR="00775582" w:rsidRPr="00A02FA7" w14:paraId="2D324EB1" w14:textId="77777777" w:rsidTr="00A02FA7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5EBA53EB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000000"/>
              </w:rPr>
              <w:t>SEARCH STRATEGIES</w:t>
            </w:r>
          </w:p>
        </w:tc>
      </w:tr>
      <w:tr w:rsidR="00775582" w:rsidRPr="00A02FA7" w14:paraId="46F278D2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19A7D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0A479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28190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12F5B" w14:textId="250300DB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46E395C0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11E40F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66F023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73CA4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A02FA7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A02FA7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7E35D2" w14:textId="5930CD16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65809AAA" w14:textId="77777777" w:rsidTr="00A02FA7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4C623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1E8F6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2DA57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F258F" w14:textId="3FB622F9" w:rsidR="00775582" w:rsidRPr="00A02FA7" w:rsidRDefault="00E30E7D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0FF24FB4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A630C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67D6E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B608" w14:textId="77777777" w:rsidR="00775582" w:rsidRPr="00A02FA7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A02FA7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A02FA7">
              <w:rPr>
                <w:rFonts w:ascii="Calibri" w:eastAsia="Times New Roman" w:hAnsi="Calibri" w:cs="Calibri"/>
                <w:color w:val="000000"/>
              </w:rPr>
              <w:t xml:space="preserve"> the search, citing the previous review(s)</w:t>
            </w:r>
            <w:r w:rsidR="00775582" w:rsidRPr="00A02FA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2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23F46" w14:textId="56536AB0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058B5221" w14:textId="77777777" w:rsidTr="00A02FA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E855C0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lastRenderedPageBreak/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E8AC8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EE0F0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583F90" w14:textId="7D2354F0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Page 6; </w:t>
            </w: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  <w:r w:rsidR="00775582" w:rsidRPr="00A02FA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A02FA7" w14:paraId="0BA4FFC5" w14:textId="77777777" w:rsidTr="00A02FA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A7528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D7012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515C00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433068" w14:textId="44A3CFE2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Page 6 </w:t>
            </w: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7200F6CE" w14:textId="77777777" w:rsidTr="00A02FA7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53F4D0F4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000000"/>
              </w:rPr>
              <w:t>PEER REVIEW</w:t>
            </w:r>
          </w:p>
        </w:tc>
      </w:tr>
      <w:tr w:rsidR="00775582" w:rsidRPr="00A02FA7" w14:paraId="4289AEAA" w14:textId="77777777" w:rsidTr="00A02FA7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0938B2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0C1E2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ABDEF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57AED" w14:textId="59503172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 </w:t>
            </w:r>
            <w:r w:rsidR="00A2735A" w:rsidRPr="00A02FA7">
              <w:rPr>
                <w:rFonts w:ascii="Calibri" w:eastAsia="Times New Roman" w:hAnsi="Calibri" w:cs="Calibri"/>
                <w:color w:val="000000"/>
              </w:rPr>
              <w:t xml:space="preserve">Page 6; </w:t>
            </w:r>
            <w:r w:rsidR="00A2735A"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5C36D82B" w14:textId="77777777" w:rsidTr="00A02FA7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36FE7E0F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2FA7">
              <w:rPr>
                <w:rFonts w:ascii="Calibri" w:eastAsia="Times New Roman" w:hAnsi="Calibri" w:cs="Calibri"/>
                <w:b/>
                <w:bCs/>
                <w:color w:val="000000"/>
              </w:rPr>
              <w:t>MANAGING RECORDS</w:t>
            </w:r>
          </w:p>
        </w:tc>
      </w:tr>
      <w:tr w:rsidR="00775582" w:rsidRPr="00A02FA7" w14:paraId="387C3067" w14:textId="77777777" w:rsidTr="00A02FA7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FD7D7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8345C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5DA4C8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877410" w14:textId="0BC01B92" w:rsidR="00775582" w:rsidRPr="00A02FA7" w:rsidRDefault="00A2735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 xml:space="preserve">Figure 1; </w:t>
            </w:r>
            <w:r w:rsidRPr="00A02FA7">
              <w:rPr>
                <w:rFonts w:ascii="Calibri" w:eastAsia="Times New Roman" w:hAnsi="Calibri" w:cs="Calibri"/>
                <w:color w:val="000000"/>
              </w:rPr>
              <w:t>Search Strategy Appendix</w:t>
            </w:r>
          </w:p>
        </w:tc>
      </w:tr>
      <w:tr w:rsidR="00775582" w:rsidRPr="00A02FA7" w14:paraId="32FA169B" w14:textId="77777777" w:rsidTr="00A02FA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9A7CD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8728C7" w14:textId="77777777" w:rsidR="00775582" w:rsidRPr="00A02FA7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45B2B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A02FA7">
              <w:rPr>
                <w:rFonts w:ascii="Calibri" w:eastAsia="Times New Roman" w:hAnsi="Calibri" w:cs="Calibri"/>
              </w:rPr>
              <w:t xml:space="preserve"> records</w:t>
            </w:r>
            <w:r w:rsidRPr="00A02FA7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9A6AA6" w14:textId="2A80945B" w:rsidR="00775582" w:rsidRPr="00A02FA7" w:rsidRDefault="00CA7CD4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Page 8</w:t>
            </w:r>
            <w:r w:rsidR="00775582" w:rsidRPr="00A02FA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A02FA7" w14:paraId="6935DF21" w14:textId="77777777" w:rsidTr="00A02FA7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09E8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DBB3" w14:textId="77777777" w:rsidR="00775582" w:rsidRPr="00A02FA7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5ABD" w14:textId="77777777" w:rsidR="00775582" w:rsidRPr="00A02FA7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D00B" w14:textId="77777777" w:rsidR="00775582" w:rsidRPr="00A02FA7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75582" w:rsidRPr="00A02FA7" w14:paraId="59AB8F47" w14:textId="77777777" w:rsidTr="00A02FA7">
        <w:trPr>
          <w:trHeight w:val="300"/>
        </w:trPr>
        <w:tc>
          <w:tcPr>
            <w:tcW w:w="1175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EA7A" w14:textId="77777777" w:rsidR="00775582" w:rsidRPr="00A02FA7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A02FA7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 w:rsidRPr="00A02FA7"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33F8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A02FA7" w14:paraId="1158D608" w14:textId="77777777" w:rsidTr="00A02FA7">
        <w:trPr>
          <w:trHeight w:val="300"/>
        </w:trPr>
        <w:tc>
          <w:tcPr>
            <w:tcW w:w="1175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7CFF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02FA7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A02FA7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C1330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A02FA7" w14:paraId="64EF818D" w14:textId="77777777" w:rsidTr="00A02FA7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B039" w14:textId="77777777" w:rsidR="00775582" w:rsidRPr="00A02FA7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02FA7"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A02FA7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8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40D7" w14:textId="77777777" w:rsidR="00775582" w:rsidRPr="00A02FA7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528B" w14:textId="77777777" w:rsidR="00775582" w:rsidRPr="00A02FA7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349DD02" w14:textId="77777777" w:rsidR="00D178C4" w:rsidRPr="00A02FA7" w:rsidRDefault="00D178C4">
      <w:pPr>
        <w:rPr>
          <w:sz w:val="24"/>
          <w:szCs w:val="24"/>
        </w:rPr>
      </w:pPr>
    </w:p>
    <w:sectPr w:rsidR="00D178C4" w:rsidRPr="00A02FA7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2121C5"/>
    <w:rsid w:val="00775582"/>
    <w:rsid w:val="00A02FA7"/>
    <w:rsid w:val="00A2735A"/>
    <w:rsid w:val="00CA7CD4"/>
    <w:rsid w:val="00D178C4"/>
    <w:rsid w:val="00D75D8B"/>
    <w:rsid w:val="00E14F2F"/>
    <w:rsid w:val="00E3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3AA1E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Martin Ruddock</cp:lastModifiedBy>
  <cp:revision>2</cp:revision>
  <dcterms:created xsi:type="dcterms:W3CDTF">2026-04-23T08:19:00Z</dcterms:created>
  <dcterms:modified xsi:type="dcterms:W3CDTF">2026-04-23T08:19:00Z</dcterms:modified>
</cp:coreProperties>
</file>